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63901F3" w:rsidR="00654E8F" w:rsidRDefault="00654E8F" w:rsidP="005F0F27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440CA6F6" w14:textId="5125CFA2" w:rsidR="00146126" w:rsidRPr="00146126" w:rsidRDefault="00146126" w:rsidP="005F0F27">
      <w:pPr>
        <w:pStyle w:val="Titel"/>
        <w:spacing w:line="240" w:lineRule="auto"/>
        <w:jc w:val="left"/>
        <w:rPr>
          <w:b w:val="0"/>
          <w:sz w:val="24"/>
          <w:szCs w:val="24"/>
        </w:rPr>
      </w:pPr>
      <w:r w:rsidRPr="00146126">
        <w:rPr>
          <w:b w:val="0"/>
          <w:sz w:val="24"/>
          <w:szCs w:val="24"/>
          <w:u w:val="single"/>
        </w:rPr>
        <w:t>Table S1</w:t>
      </w:r>
      <w:r w:rsidRPr="00146126">
        <w:rPr>
          <w:b w:val="0"/>
          <w:sz w:val="24"/>
          <w:szCs w:val="24"/>
        </w:rPr>
        <w:t>: Participant timeline</w:t>
      </w:r>
    </w:p>
    <w:tbl>
      <w:tblPr>
        <w:tblStyle w:val="Tabelraster"/>
        <w:tblW w:w="13603" w:type="dxa"/>
        <w:tblLayout w:type="fixed"/>
        <w:tblLook w:val="04A0" w:firstRow="1" w:lastRow="0" w:firstColumn="1" w:lastColumn="0" w:noHBand="0" w:noVBand="1"/>
      </w:tblPr>
      <w:tblGrid>
        <w:gridCol w:w="2830"/>
        <w:gridCol w:w="1560"/>
        <w:gridCol w:w="1275"/>
        <w:gridCol w:w="1276"/>
        <w:gridCol w:w="1276"/>
        <w:gridCol w:w="1276"/>
        <w:gridCol w:w="1275"/>
        <w:gridCol w:w="1276"/>
        <w:gridCol w:w="1559"/>
      </w:tblGrid>
      <w:tr w:rsidR="00927A74" w:rsidRPr="005F0F27" w14:paraId="02D0DA25" w14:textId="77777777" w:rsidTr="005F0F27">
        <w:trPr>
          <w:trHeight w:val="379"/>
        </w:trPr>
        <w:tc>
          <w:tcPr>
            <w:tcW w:w="2830" w:type="dxa"/>
          </w:tcPr>
          <w:p w14:paraId="7F25751D" w14:textId="77777777" w:rsidR="00927A74" w:rsidRPr="005F0F27" w:rsidRDefault="00927A74" w:rsidP="005F0F27">
            <w:pPr>
              <w:rPr>
                <w:rFonts w:cs="Times New Roman"/>
                <w:sz w:val="22"/>
              </w:rPr>
            </w:pPr>
          </w:p>
        </w:tc>
        <w:tc>
          <w:tcPr>
            <w:tcW w:w="1560" w:type="dxa"/>
          </w:tcPr>
          <w:p w14:paraId="5B0ACAE6" w14:textId="77777777" w:rsidR="00927A74" w:rsidRPr="005F0F27" w:rsidRDefault="00927A74" w:rsidP="005F0F27">
            <w:pPr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3827" w:type="dxa"/>
            <w:gridSpan w:val="3"/>
          </w:tcPr>
          <w:p w14:paraId="4816D303" w14:textId="77777777" w:rsidR="00927A74" w:rsidRPr="005F0F27" w:rsidRDefault="00927A74" w:rsidP="005F0F27">
            <w:pPr>
              <w:jc w:val="center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Study day x*</w:t>
            </w:r>
          </w:p>
        </w:tc>
        <w:tc>
          <w:tcPr>
            <w:tcW w:w="3827" w:type="dxa"/>
            <w:gridSpan w:val="3"/>
          </w:tcPr>
          <w:p w14:paraId="2EAA04CA" w14:textId="77777777" w:rsidR="00927A74" w:rsidRPr="005F0F27" w:rsidRDefault="00927A74" w:rsidP="005F0F27">
            <w:pPr>
              <w:jc w:val="center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Study day y*</w:t>
            </w:r>
          </w:p>
        </w:tc>
        <w:tc>
          <w:tcPr>
            <w:tcW w:w="1559" w:type="dxa"/>
          </w:tcPr>
          <w:p w14:paraId="4B868609" w14:textId="77777777" w:rsidR="00927A74" w:rsidRPr="005F0F27" w:rsidRDefault="00927A74" w:rsidP="005F0F27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927A74" w:rsidRPr="005F0F27" w14:paraId="400E8D58" w14:textId="77777777" w:rsidTr="00927A74">
        <w:tc>
          <w:tcPr>
            <w:tcW w:w="2830" w:type="dxa"/>
          </w:tcPr>
          <w:p w14:paraId="214D6CE0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60" w:type="dxa"/>
          </w:tcPr>
          <w:p w14:paraId="32568008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Enrollment</w:t>
            </w:r>
          </w:p>
        </w:tc>
        <w:tc>
          <w:tcPr>
            <w:tcW w:w="1275" w:type="dxa"/>
          </w:tcPr>
          <w:p w14:paraId="3B7A754B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Pre-allocation</w:t>
            </w:r>
          </w:p>
        </w:tc>
        <w:tc>
          <w:tcPr>
            <w:tcW w:w="1276" w:type="dxa"/>
          </w:tcPr>
          <w:p w14:paraId="63F29589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Allocation</w:t>
            </w:r>
          </w:p>
        </w:tc>
        <w:tc>
          <w:tcPr>
            <w:tcW w:w="1276" w:type="dxa"/>
          </w:tcPr>
          <w:p w14:paraId="6C5F9A0F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Post-allocation</w:t>
            </w:r>
          </w:p>
        </w:tc>
        <w:tc>
          <w:tcPr>
            <w:tcW w:w="1276" w:type="dxa"/>
          </w:tcPr>
          <w:p w14:paraId="2AA623DE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Pre-allocation</w:t>
            </w:r>
          </w:p>
        </w:tc>
        <w:tc>
          <w:tcPr>
            <w:tcW w:w="1275" w:type="dxa"/>
          </w:tcPr>
          <w:p w14:paraId="42BABD36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Allocation</w:t>
            </w:r>
          </w:p>
        </w:tc>
        <w:tc>
          <w:tcPr>
            <w:tcW w:w="1276" w:type="dxa"/>
          </w:tcPr>
          <w:p w14:paraId="10F997FD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Post-allocation</w:t>
            </w:r>
          </w:p>
        </w:tc>
        <w:tc>
          <w:tcPr>
            <w:tcW w:w="1559" w:type="dxa"/>
          </w:tcPr>
          <w:p w14:paraId="52487071" w14:textId="77777777" w:rsidR="00927A74" w:rsidRPr="005F0F27" w:rsidRDefault="00927A74" w:rsidP="005F0F27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206A714A" w14:textId="77777777" w:rsidTr="00927A74">
        <w:tc>
          <w:tcPr>
            <w:tcW w:w="2830" w:type="dxa"/>
          </w:tcPr>
          <w:p w14:paraId="0951513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Time point</w:t>
            </w:r>
          </w:p>
        </w:tc>
        <w:tc>
          <w:tcPr>
            <w:tcW w:w="1560" w:type="dxa"/>
          </w:tcPr>
          <w:p w14:paraId="0FA4B80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Before first study day</w:t>
            </w:r>
          </w:p>
        </w:tc>
        <w:tc>
          <w:tcPr>
            <w:tcW w:w="1275" w:type="dxa"/>
          </w:tcPr>
          <w:p w14:paraId="3ECE6893" w14:textId="1DC830A3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-1</w:t>
            </w:r>
          </w:p>
        </w:tc>
        <w:tc>
          <w:tcPr>
            <w:tcW w:w="1276" w:type="dxa"/>
          </w:tcPr>
          <w:p w14:paraId="6F0B00AD" w14:textId="41DDB11E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  <w:vertAlign w:val="subscript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276" w:type="dxa"/>
          </w:tcPr>
          <w:p w14:paraId="0B7A3AB3" w14:textId="2EDBA083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276" w:type="dxa"/>
          </w:tcPr>
          <w:p w14:paraId="5EBBA0EB" w14:textId="218F9343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-1</w:t>
            </w:r>
          </w:p>
        </w:tc>
        <w:tc>
          <w:tcPr>
            <w:tcW w:w="1275" w:type="dxa"/>
          </w:tcPr>
          <w:p w14:paraId="66C09C6C" w14:textId="6AF6559F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  <w:vertAlign w:val="subscript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0</w:t>
            </w:r>
          </w:p>
        </w:tc>
        <w:tc>
          <w:tcPr>
            <w:tcW w:w="1276" w:type="dxa"/>
          </w:tcPr>
          <w:p w14:paraId="0B3E0A36" w14:textId="39DFE644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 xml:space="preserve">T </w:t>
            </w:r>
            <w:r w:rsidRPr="005F0F27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1559" w:type="dxa"/>
          </w:tcPr>
          <w:p w14:paraId="661A7795" w14:textId="77777777" w:rsidR="00927A74" w:rsidRPr="005F0F27" w:rsidRDefault="00927A74" w:rsidP="00710942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After second study day</w:t>
            </w:r>
          </w:p>
        </w:tc>
      </w:tr>
      <w:tr w:rsidR="005F0F27" w:rsidRPr="005F0F27" w14:paraId="39DC4537" w14:textId="77777777" w:rsidTr="005F0F27">
        <w:trPr>
          <w:trHeight w:val="360"/>
        </w:trPr>
        <w:tc>
          <w:tcPr>
            <w:tcW w:w="9493" w:type="dxa"/>
            <w:gridSpan w:val="6"/>
            <w:shd w:val="clear" w:color="auto" w:fill="D9D9D9" w:themeFill="background1" w:themeFillShade="D9"/>
          </w:tcPr>
          <w:p w14:paraId="2E88D569" w14:textId="77777777" w:rsidR="00927A74" w:rsidRPr="005F0F27" w:rsidRDefault="00927A74" w:rsidP="00710942">
            <w:pPr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Enrollment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26FF975" w14:textId="77777777" w:rsidR="00927A74" w:rsidRPr="005F0F27" w:rsidRDefault="00927A74" w:rsidP="00710942">
            <w:pPr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2CC1CEF4" w14:textId="77777777" w:rsidR="00927A74" w:rsidRPr="005F0F27" w:rsidRDefault="00927A74" w:rsidP="00710942">
            <w:pPr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22D2B21" w14:textId="77777777" w:rsidR="00927A74" w:rsidRPr="005F0F27" w:rsidRDefault="00927A74" w:rsidP="00710942">
            <w:pPr>
              <w:rPr>
                <w:rFonts w:cs="Times New Roman"/>
                <w:sz w:val="22"/>
              </w:rPr>
            </w:pPr>
          </w:p>
        </w:tc>
      </w:tr>
      <w:tr w:rsidR="00927A74" w:rsidRPr="005F0F27" w14:paraId="1D1C6B21" w14:textId="77777777" w:rsidTr="00927A74">
        <w:tc>
          <w:tcPr>
            <w:tcW w:w="2830" w:type="dxa"/>
          </w:tcPr>
          <w:p w14:paraId="18DB4C37" w14:textId="0E067485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Eligibility screen</w:t>
            </w:r>
          </w:p>
        </w:tc>
        <w:tc>
          <w:tcPr>
            <w:tcW w:w="1560" w:type="dxa"/>
          </w:tcPr>
          <w:p w14:paraId="3007ABF4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5" w:type="dxa"/>
          </w:tcPr>
          <w:p w14:paraId="315C7E8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446F583D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7E98E96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4B3F4566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55563564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674B2746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492EA27D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31013083" w14:textId="77777777" w:rsidTr="00927A74">
        <w:tc>
          <w:tcPr>
            <w:tcW w:w="2830" w:type="dxa"/>
          </w:tcPr>
          <w:p w14:paraId="3EE96623" w14:textId="0357CC40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Informed consent</w:t>
            </w:r>
          </w:p>
        </w:tc>
        <w:tc>
          <w:tcPr>
            <w:tcW w:w="1560" w:type="dxa"/>
          </w:tcPr>
          <w:p w14:paraId="1B002CB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5" w:type="dxa"/>
          </w:tcPr>
          <w:p w14:paraId="70BF9CA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01E9936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78C89D1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433EC6C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5A5BDDC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157612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6036CA71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5F0F27" w:rsidRPr="005F0F27" w14:paraId="57E093EF" w14:textId="77777777" w:rsidTr="00927A74">
        <w:tc>
          <w:tcPr>
            <w:tcW w:w="9493" w:type="dxa"/>
            <w:gridSpan w:val="6"/>
            <w:shd w:val="clear" w:color="auto" w:fill="D9D9D9" w:themeFill="background1" w:themeFillShade="D9"/>
          </w:tcPr>
          <w:p w14:paraId="15AED4CE" w14:textId="078F8B79" w:rsidR="005F0F27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Interventions (depending on number in sealed envelope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F2693B0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35FCB14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A29279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119AF69C" w14:textId="77777777" w:rsidTr="00927A74">
        <w:tc>
          <w:tcPr>
            <w:tcW w:w="2830" w:type="dxa"/>
          </w:tcPr>
          <w:p w14:paraId="5D982DF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Capsules with cocoa flavanols</w:t>
            </w:r>
          </w:p>
        </w:tc>
        <w:tc>
          <w:tcPr>
            <w:tcW w:w="1560" w:type="dxa"/>
          </w:tcPr>
          <w:p w14:paraId="3229078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6B13480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5DBED091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7C54221D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42ADB1C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1C89702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5FA0CB6E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36A92270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17B0DF7F" w14:textId="77777777" w:rsidTr="00927A74">
        <w:tc>
          <w:tcPr>
            <w:tcW w:w="2830" w:type="dxa"/>
          </w:tcPr>
          <w:p w14:paraId="00F382F0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Capsules with placebo</w:t>
            </w:r>
          </w:p>
          <w:p w14:paraId="18F2D08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60" w:type="dxa"/>
          </w:tcPr>
          <w:p w14:paraId="3635E23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4C345F43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037787E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3B16238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5B5D12B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1CA48E5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6FF5637D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33F6A1F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5F0F27" w:rsidRPr="005F0F27" w14:paraId="1249143D" w14:textId="77777777" w:rsidTr="00927A74">
        <w:tc>
          <w:tcPr>
            <w:tcW w:w="9493" w:type="dxa"/>
            <w:gridSpan w:val="6"/>
            <w:shd w:val="clear" w:color="auto" w:fill="D9D9D9" w:themeFill="background1" w:themeFillShade="D9"/>
          </w:tcPr>
          <w:p w14:paraId="777ABF49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Assessments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3B093D8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  <w:shd w:val="clear" w:color="auto" w:fill="D9D9D9" w:themeFill="background1" w:themeFillShade="D9"/>
          </w:tcPr>
          <w:p w14:paraId="6C8AD83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25964E5D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6E8F8D6F" w14:textId="77777777" w:rsidTr="00927A74">
        <w:tc>
          <w:tcPr>
            <w:tcW w:w="2830" w:type="dxa"/>
          </w:tcPr>
          <w:p w14:paraId="189A227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Baseline variables: Body mass index, venous blood sample</w:t>
            </w:r>
          </w:p>
        </w:tc>
        <w:tc>
          <w:tcPr>
            <w:tcW w:w="1560" w:type="dxa"/>
          </w:tcPr>
          <w:p w14:paraId="6C28A21E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6DE03AE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4E40A03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2050026E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3879E744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5" w:type="dxa"/>
          </w:tcPr>
          <w:p w14:paraId="37A9E31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0B7A86F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769934E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58C9153A" w14:textId="77777777" w:rsidTr="00927A74">
        <w:tc>
          <w:tcPr>
            <w:tcW w:w="2830" w:type="dxa"/>
          </w:tcPr>
          <w:p w14:paraId="1431BD8F" w14:textId="40C1719B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 xml:space="preserve">Flow-mediated dilation </w:t>
            </w:r>
            <w:r w:rsidR="001F4538" w:rsidRPr="005F0F27">
              <w:rPr>
                <w:rFonts w:cs="Times New Roman"/>
                <w:sz w:val="22"/>
              </w:rPr>
              <w:t>measurement</w:t>
            </w:r>
          </w:p>
        </w:tc>
        <w:tc>
          <w:tcPr>
            <w:tcW w:w="1560" w:type="dxa"/>
          </w:tcPr>
          <w:p w14:paraId="5341CF8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1EC3007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39F61606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30B7A58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1055A1C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5" w:type="dxa"/>
          </w:tcPr>
          <w:p w14:paraId="402C2D8E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79DC6764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559" w:type="dxa"/>
          </w:tcPr>
          <w:p w14:paraId="17775A1F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0796C638" w14:textId="77777777" w:rsidTr="00927A74">
        <w:tc>
          <w:tcPr>
            <w:tcW w:w="2830" w:type="dxa"/>
          </w:tcPr>
          <w:p w14:paraId="3540343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Blood pressure measurement</w:t>
            </w:r>
          </w:p>
        </w:tc>
        <w:tc>
          <w:tcPr>
            <w:tcW w:w="1560" w:type="dxa"/>
          </w:tcPr>
          <w:p w14:paraId="7B206CF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0D870280" w14:textId="46FF2D7B" w:rsidR="00927A74" w:rsidRDefault="005F0F27" w:rsidP="00710942">
            <w:pPr>
              <w:spacing w:line="276" w:lineRule="auto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x</w:t>
            </w:r>
          </w:p>
          <w:p w14:paraId="2600F5AE" w14:textId="4CD11E5F" w:rsidR="005F0F27" w:rsidRPr="005F0F27" w:rsidRDefault="005F0F27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0DDDE5A9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4C048E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2FB8BA54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5" w:type="dxa"/>
          </w:tcPr>
          <w:p w14:paraId="5CD0F32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570CA8F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559" w:type="dxa"/>
          </w:tcPr>
          <w:p w14:paraId="1BBB9D8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0E7F4959" w14:textId="77777777" w:rsidTr="00927A74">
        <w:tc>
          <w:tcPr>
            <w:tcW w:w="2830" w:type="dxa"/>
          </w:tcPr>
          <w:p w14:paraId="3E3F1016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eastAsia="Times New Roman" w:cs="Times New Roman"/>
                <w:sz w:val="22"/>
              </w:rPr>
              <w:t>Dynamic handgrip exercise test with Near-infrared spectroscopy</w:t>
            </w:r>
          </w:p>
        </w:tc>
        <w:tc>
          <w:tcPr>
            <w:tcW w:w="1560" w:type="dxa"/>
          </w:tcPr>
          <w:p w14:paraId="1458E93F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31F8D3C7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31E1547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2C72CEB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276" w:type="dxa"/>
          </w:tcPr>
          <w:p w14:paraId="4B705E9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30EA0EE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E4B001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  <w:tc>
          <w:tcPr>
            <w:tcW w:w="1559" w:type="dxa"/>
          </w:tcPr>
          <w:p w14:paraId="3E4F97CC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</w:tr>
      <w:tr w:rsidR="00927A74" w:rsidRPr="005F0F27" w14:paraId="5AE32DB3" w14:textId="77777777" w:rsidTr="00927A74">
        <w:tc>
          <w:tcPr>
            <w:tcW w:w="2830" w:type="dxa"/>
          </w:tcPr>
          <w:p w14:paraId="442DA5D0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lastRenderedPageBreak/>
              <w:t>Additional measurements: Accelerometer and continuous glucose monitoring system</w:t>
            </w:r>
          </w:p>
        </w:tc>
        <w:tc>
          <w:tcPr>
            <w:tcW w:w="1560" w:type="dxa"/>
          </w:tcPr>
          <w:p w14:paraId="263EE52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55EA7CD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FC3EBE5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3A3D74FA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62BD6AEB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5" w:type="dxa"/>
          </w:tcPr>
          <w:p w14:paraId="17BB99E2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276" w:type="dxa"/>
          </w:tcPr>
          <w:p w14:paraId="130B24C8" w14:textId="77777777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</w:p>
        </w:tc>
        <w:tc>
          <w:tcPr>
            <w:tcW w:w="1559" w:type="dxa"/>
          </w:tcPr>
          <w:p w14:paraId="2D8ED08B" w14:textId="786B84A3" w:rsidR="00927A74" w:rsidRPr="005F0F27" w:rsidRDefault="00927A74" w:rsidP="00710942">
            <w:pPr>
              <w:spacing w:line="276" w:lineRule="auto"/>
              <w:rPr>
                <w:rFonts w:cs="Times New Roman"/>
                <w:sz w:val="22"/>
              </w:rPr>
            </w:pPr>
            <w:r w:rsidRPr="005F0F27">
              <w:rPr>
                <w:rFonts w:cs="Times New Roman"/>
                <w:sz w:val="22"/>
              </w:rPr>
              <w:t>x</w:t>
            </w:r>
          </w:p>
        </w:tc>
      </w:tr>
    </w:tbl>
    <w:p w14:paraId="77901CA9" w14:textId="77777777" w:rsidR="00927A74" w:rsidRPr="00FB53F0" w:rsidRDefault="00927A74" w:rsidP="005F0F27">
      <w:pPr>
        <w:rPr>
          <w:rFonts w:cs="Times New Roman"/>
        </w:rPr>
      </w:pPr>
      <w:r w:rsidRPr="00FB53F0">
        <w:rPr>
          <w:rFonts w:cs="Times New Roman"/>
        </w:rPr>
        <w:t>*: the intake of the capsules is randomized so study day x or study day y can be the first or the second study day.</w:t>
      </w:r>
    </w:p>
    <w:p w14:paraId="7B65BC41" w14:textId="77777777" w:rsidR="00DE23E8" w:rsidRPr="001549D3" w:rsidRDefault="00DE23E8" w:rsidP="005F0F27">
      <w:pPr>
        <w:spacing w:before="240"/>
      </w:pPr>
    </w:p>
    <w:sectPr w:rsidR="00DE23E8" w:rsidRPr="001549D3" w:rsidSect="00927A74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E92235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768D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E92235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768D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BE" w:eastAsia="nl-B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C0F21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F0F2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C0F21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F0F2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nl-BE" w:eastAsia="nl-B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09A1"/>
    <w:rsid w:val="00052A14"/>
    <w:rsid w:val="00077D53"/>
    <w:rsid w:val="00105FD9"/>
    <w:rsid w:val="00117666"/>
    <w:rsid w:val="00146126"/>
    <w:rsid w:val="001549D3"/>
    <w:rsid w:val="00160065"/>
    <w:rsid w:val="00177D84"/>
    <w:rsid w:val="001F4538"/>
    <w:rsid w:val="00267D18"/>
    <w:rsid w:val="00274347"/>
    <w:rsid w:val="002868E2"/>
    <w:rsid w:val="002869C3"/>
    <w:rsid w:val="002936E4"/>
    <w:rsid w:val="002B4A57"/>
    <w:rsid w:val="002C74CA"/>
    <w:rsid w:val="003123F4"/>
    <w:rsid w:val="0031270D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68DB"/>
    <w:rsid w:val="00593EEA"/>
    <w:rsid w:val="005A5EEE"/>
    <w:rsid w:val="005F0F27"/>
    <w:rsid w:val="0063614E"/>
    <w:rsid w:val="006375C7"/>
    <w:rsid w:val="00654E8F"/>
    <w:rsid w:val="00660D05"/>
    <w:rsid w:val="006820B1"/>
    <w:rsid w:val="006B7D14"/>
    <w:rsid w:val="00701727"/>
    <w:rsid w:val="0070566C"/>
    <w:rsid w:val="00710942"/>
    <w:rsid w:val="00714C50"/>
    <w:rsid w:val="00725A7D"/>
    <w:rsid w:val="007501BE"/>
    <w:rsid w:val="00790BB3"/>
    <w:rsid w:val="007C206C"/>
    <w:rsid w:val="00817DD6"/>
    <w:rsid w:val="0083759F"/>
    <w:rsid w:val="00885156"/>
    <w:rsid w:val="008B7A69"/>
    <w:rsid w:val="009151AA"/>
    <w:rsid w:val="00927A74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B6715"/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7C9628026E84A9AB4FF4481A99BEA" ma:contentTypeVersion="13" ma:contentTypeDescription="Een nieuw document maken." ma:contentTypeScope="" ma:versionID="b28035ce7aee0e455a11aa0d2573d2d7">
  <xsd:schema xmlns:xsd="http://www.w3.org/2001/XMLSchema" xmlns:xs="http://www.w3.org/2001/XMLSchema" xmlns:p="http://schemas.microsoft.com/office/2006/metadata/properties" xmlns:ns3="792a9715-8739-40cd-a16f-3318651ca932" xmlns:ns4="e815cc9c-914c-4e6e-9b0e-636f3dc3e59b" targetNamespace="http://schemas.microsoft.com/office/2006/metadata/properties" ma:root="true" ma:fieldsID="37a69e8687e63181b8d692e97be0e65f" ns3:_="" ns4:_="">
    <xsd:import namespace="792a9715-8739-40cd-a16f-3318651ca932"/>
    <xsd:import namespace="e815cc9c-914c-4e6e-9b0e-636f3dc3e59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a9715-8739-40cd-a16f-3318651ca9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5cc9c-914c-4e6e-9b0e-636f3dc3e59b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2E41CCD-97EC-4AC0-B12B-DC3A1BAAB0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a9715-8739-40cd-a16f-3318651ca932"/>
    <ds:schemaRef ds:uri="e815cc9c-914c-4e6e-9b0e-636f3dc3e59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A1D564D-461E-4058-B5AF-D925483C06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063CA3-78C1-403E-A548-85D2F4197BDD}">
  <ds:schemaRefs>
    <ds:schemaRef ds:uri="http://schemas.microsoft.com/office/2006/documentManagement/types"/>
    <ds:schemaRef ds:uri="792a9715-8739-40cd-a16f-3318651ca932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e815cc9c-914c-4e6e-9b0e-636f3dc3e59b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91234E64-4B90-4C8D-B7B2-576FBE5F60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2</Pages>
  <Words>142</Words>
  <Characters>781</Characters>
  <Application>Microsoft Office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nouk Tanghe</cp:lastModifiedBy>
  <cp:revision>10</cp:revision>
  <cp:lastPrinted>2013-10-03T12:51:00Z</cp:lastPrinted>
  <dcterms:created xsi:type="dcterms:W3CDTF">2020-09-01T08:20:00Z</dcterms:created>
  <dcterms:modified xsi:type="dcterms:W3CDTF">2020-09-01T09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7C9628026E84A9AB4FF4481A99BEA</vt:lpwstr>
  </property>
</Properties>
</file>